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12F0F" w14:paraId="1AF7F772" w14:textId="77777777" w:rsidTr="00C12F0F">
        <w:tc>
          <w:tcPr>
            <w:tcW w:w="9350" w:type="dxa"/>
          </w:tcPr>
          <w:p w14:paraId="77FCE537" w14:textId="67A74AAD" w:rsidR="00C12F0F" w:rsidRDefault="00C12F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file </w:t>
            </w:r>
            <w:r w:rsidR="002A7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Figure S</w:t>
            </w:r>
            <w:r w:rsidR="002A7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6B01C724" w14:textId="77777777" w:rsidR="00C12F0F" w:rsidRPr="00C12F0F" w:rsidRDefault="00C12F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F69DAB3" w14:textId="49BE0857" w:rsidR="00C12F0F" w:rsidRPr="00C12F0F" w:rsidRDefault="00C12F0F">
            <w:r w:rsidRPr="00C12F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 vivo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brain morphometry of CEP164</w:t>
            </w:r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and FOXJ1</w:t>
            </w:r>
            <w:r w:rsidR="00DD16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Cre;CEP</w:t>
            </w:r>
            <w:proofErr w:type="gramEnd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C12F0F" w14:paraId="69D8FB2F" w14:textId="77777777" w:rsidTr="00C12F0F">
        <w:tc>
          <w:tcPr>
            <w:tcW w:w="9350" w:type="dxa"/>
          </w:tcPr>
          <w:p w14:paraId="35DC91FA" w14:textId="3F833021" w:rsidR="00C12F0F" w:rsidRDefault="00C12F0F">
            <w:r>
              <w:rPr>
                <w:noProof/>
              </w:rPr>
              <w:drawing>
                <wp:inline distT="0" distB="0" distL="0" distR="0" wp14:anchorId="26DA4725" wp14:editId="544967BD">
                  <wp:extent cx="5753100" cy="59340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05" b="9237"/>
                          <a:stretch/>
                        </pic:blipFill>
                        <pic:spPr bwMode="auto">
                          <a:xfrm>
                            <a:off x="0" y="0"/>
                            <a:ext cx="5753100" cy="5934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2F0F" w14:paraId="7B7CD52C" w14:textId="77777777" w:rsidTr="00C12F0F">
        <w:tc>
          <w:tcPr>
            <w:tcW w:w="9350" w:type="dxa"/>
          </w:tcPr>
          <w:p w14:paraId="03FC6ED1" w14:textId="77777777" w:rsidR="00C12F0F" w:rsidRPr="00C12F0F" w:rsidRDefault="00C12F0F" w:rsidP="00C1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x vivo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MRI images from a control CEP164</w:t>
            </w:r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and a FOXJ1-</w:t>
            </w:r>
            <w:proofErr w:type="gramStart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Cre;CEP</w:t>
            </w:r>
            <w:proofErr w:type="gramEnd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C12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  <w:p w14:paraId="44293256" w14:textId="0633EBF8" w:rsidR="00C12F0F" w:rsidRDefault="00C12F0F" w:rsidP="00C12F0F"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level of the dorsal hippocampus (</w:t>
            </w: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, C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) and striatum (</w:t>
            </w: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, D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 xml:space="preserve">) are shown. White dashed lines indicate the pyramidal cells of the CA 1 and the granule cell layers of the dentate gyrus. White arrow points to a sharp bend in the granule cell layer. The choroid plexus (Cp) is visible in the lateral ventricles (red arrows). </w:t>
            </w:r>
            <w:proofErr w:type="spellStart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  <w:proofErr w:type="spellEnd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 xml:space="preserve"> = cortex; G = granule cells; </w:t>
            </w:r>
            <w:proofErr w:type="spellStart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 xml:space="preserve"> = globus pallidus, Cp = caudate putamen. Scale bars = 3mm. </w:t>
            </w: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, F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Higher magnification MRI images of the dorsal hippocampus and lateral ventricle from a CEP164</w:t>
            </w:r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 xml:space="preserve">mouse. The lateral ventricle is outlined in red. Scale bar = 1mm. </w:t>
            </w:r>
            <w:r w:rsidRPr="00C12F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, H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Corresponding MRI images from a FOXJ1-</w:t>
            </w:r>
            <w:proofErr w:type="gramStart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Cre;CEP</w:t>
            </w:r>
            <w:proofErr w:type="gramEnd"/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DD16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12F0F">
              <w:rPr>
                <w:rFonts w:ascii="Times New Roman" w:hAnsi="Times New Roman" w:cs="Times New Roman"/>
                <w:sz w:val="24"/>
                <w:szCs w:val="24"/>
              </w:rPr>
              <w:t>mouse. The lateral ventricle is outlined in red. Scale bars = 1mm.</w:t>
            </w:r>
          </w:p>
        </w:tc>
      </w:tr>
    </w:tbl>
    <w:p w14:paraId="303C0CAE" w14:textId="77777777" w:rsidR="00AD5838" w:rsidRDefault="002A79A8"/>
    <w:sectPr w:rsidR="00AD5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0F"/>
    <w:rsid w:val="002A79A8"/>
    <w:rsid w:val="00403CFE"/>
    <w:rsid w:val="00B90677"/>
    <w:rsid w:val="00C12F0F"/>
    <w:rsid w:val="00DD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FBA1"/>
  <w15:chartTrackingRefBased/>
  <w15:docId w15:val="{C563CB39-042B-47AC-A3C9-771E9362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veniste, Helene</dc:creator>
  <cp:keywords/>
  <dc:description/>
  <cp:lastModifiedBy>Benveniste, Helene</cp:lastModifiedBy>
  <cp:revision>3</cp:revision>
  <dcterms:created xsi:type="dcterms:W3CDTF">2021-11-20T20:05:00Z</dcterms:created>
  <dcterms:modified xsi:type="dcterms:W3CDTF">2022-01-24T16:17:00Z</dcterms:modified>
</cp:coreProperties>
</file>